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13CE8" w14:paraId="77E2FCFA" w14:textId="77777777" w:rsidTr="003C29EA">
        <w:tc>
          <w:tcPr>
            <w:tcW w:w="9010" w:type="dxa"/>
          </w:tcPr>
          <w:p w14:paraId="03C587A6" w14:textId="77777777" w:rsidR="00913CE8" w:rsidRDefault="00913CE8">
            <w:pPr>
              <w:rPr>
                <w:b/>
              </w:rPr>
            </w:pPr>
            <w:r>
              <w:rPr>
                <w:b/>
              </w:rPr>
              <w:t>Insert into the plasmid</w:t>
            </w:r>
          </w:p>
          <w:p w14:paraId="5485D973" w14:textId="77777777" w:rsidR="00913CE8" w:rsidRDefault="00913CE8">
            <w:r w:rsidRPr="00913CE8">
              <w:t>GGATCC</w:t>
            </w:r>
            <w:r w:rsidRPr="00913CE8">
              <w:rPr>
                <w:color w:val="000000" w:themeColor="text1"/>
                <w:highlight w:val="yellow"/>
              </w:rPr>
              <w:t>GAAAACCTGTATTTCCAGGGT</w:t>
            </w:r>
            <w:r w:rsidRPr="00913CE8">
              <w:rPr>
                <w:highlight w:val="green"/>
              </w:rPr>
              <w:t>CTGGAAGTGCTGTTTCAGGGCCCG</w:t>
            </w:r>
            <w:r w:rsidRPr="00913CE8">
              <w:rPr>
                <w:highlight w:val="cyan"/>
              </w:rPr>
              <w:t>TGCCTGGGCAAAGATTTTCAGAAATATTGGGCGGGCAGCGATGATAAAAGCGCGTGGGAAGGCTTTAAAGGCGCGTTTAAAAGCAAAGAACCGCTGAAATATCGCATTGTGCAGGCGCGCTATAAACTGGGCAGCATGATTAACCGCCTGGATGTGCATATTGCGCGCCTGCAGGAACGCGATCGCACCCTGTTTGAACGCGTGGTGAGCGCGCAGATGGCGAAAGATACCAGCCGCGCGGCGATGTATGCGAACGAAGTGGCGGAAATTCGCAAAATGAGCAAACAGCTGATTATGACCCAGATTGCGCTGGAACAGGTGCAGCTGCGCCTGGAAACCGTGAGCGAAATTAGCGAAGTGTTTGTGAACCTGATTCCGGTGGTGGGCGTGGTGAACGAACTGAAAAGCGTGCTGAAAGGCGTGATGCCGGAAATTAGCCTGGAACTGAGCAGCCTGAGCGAAGATCTGCAGACCGTGGTGATTGAAGCGGGCGATTTTGCGGGCGGCTATAGCTATGCGAGCGCGGCGACCCCGGAAGCGCGCAAAATTCTGGAAGAAGCGAGCGCGATTGCGGAACAGCGCATGAAAGAAAAATTTCCGGATCTGCCGGTGAACGCGCTGGCGCAGCGCGCGTGA</w:t>
            </w:r>
            <w:r w:rsidRPr="00913CE8">
              <w:t>GAATTC</w:t>
            </w:r>
          </w:p>
          <w:p w14:paraId="056D73AE" w14:textId="77777777" w:rsidR="00913CE8" w:rsidRDefault="00913CE8"/>
          <w:p w14:paraId="6B7FC7ED" w14:textId="77777777" w:rsidR="00913CE8" w:rsidRDefault="00913CE8">
            <w:r w:rsidRPr="00913CE8">
              <w:rPr>
                <w:highlight w:val="yellow"/>
              </w:rPr>
              <w:t>Yellow</w:t>
            </w:r>
            <w:r>
              <w:t>: TEV cutting site</w:t>
            </w:r>
          </w:p>
          <w:p w14:paraId="218B6C09" w14:textId="77777777" w:rsidR="00913CE8" w:rsidRDefault="00913CE8">
            <w:r w:rsidRPr="00913CE8">
              <w:rPr>
                <w:highlight w:val="green"/>
              </w:rPr>
              <w:t>Green</w:t>
            </w:r>
            <w:r>
              <w:t>: HRV 3C cutting site</w:t>
            </w:r>
          </w:p>
          <w:p w14:paraId="69B24A8D" w14:textId="6C5DD7FE" w:rsidR="00913CE8" w:rsidRPr="00913CE8" w:rsidRDefault="00913CE8">
            <w:r w:rsidRPr="00913CE8">
              <w:rPr>
                <w:highlight w:val="cyan"/>
              </w:rPr>
              <w:t>Cyan</w:t>
            </w:r>
            <w:bookmarkStart w:id="0" w:name="_GoBack"/>
            <w:bookmarkEnd w:id="0"/>
            <w:r>
              <w:t>: CdvB1</w:t>
            </w:r>
          </w:p>
        </w:tc>
      </w:tr>
      <w:tr w:rsidR="00913CE8" w14:paraId="33E5A4D1" w14:textId="77777777" w:rsidTr="003C29EA">
        <w:tc>
          <w:tcPr>
            <w:tcW w:w="9010" w:type="dxa"/>
          </w:tcPr>
          <w:p w14:paraId="2BD5608C" w14:textId="77777777" w:rsidR="00913CE8" w:rsidRPr="00C36F94" w:rsidRDefault="00913CE8">
            <w:pPr>
              <w:rPr>
                <w:b/>
              </w:rPr>
            </w:pPr>
          </w:p>
        </w:tc>
      </w:tr>
      <w:tr w:rsidR="003C29EA" w14:paraId="4670AEF8" w14:textId="77777777" w:rsidTr="003C29EA">
        <w:tc>
          <w:tcPr>
            <w:tcW w:w="9010" w:type="dxa"/>
          </w:tcPr>
          <w:p w14:paraId="798A3719" w14:textId="7881FCBD" w:rsidR="003C29EA" w:rsidRPr="00C36F94" w:rsidRDefault="003C29EA">
            <w:pPr>
              <w:rPr>
                <w:b/>
              </w:rPr>
            </w:pPr>
            <w:r w:rsidRPr="00C36F94">
              <w:rPr>
                <w:b/>
              </w:rPr>
              <w:t xml:space="preserve">pMAL-c5x containing CdvB1 from </w:t>
            </w:r>
            <w:proofErr w:type="spellStart"/>
            <w:proofErr w:type="gramStart"/>
            <w:r w:rsidRPr="00C36F94">
              <w:rPr>
                <w:b/>
                <w:i/>
              </w:rPr>
              <w:t>M.sedula</w:t>
            </w:r>
            <w:proofErr w:type="spellEnd"/>
            <w:proofErr w:type="gramEnd"/>
            <w:r w:rsidRPr="00C36F94">
              <w:rPr>
                <w:b/>
              </w:rPr>
              <w:t>, HRC and TEV cutting sites between MBP and CdvB1 and additional cysteine at the N-terminus of CdvB1</w:t>
            </w:r>
          </w:p>
        </w:tc>
      </w:tr>
      <w:tr w:rsidR="003C29EA" w14:paraId="3BCD3FB3" w14:textId="77777777" w:rsidTr="003C29EA">
        <w:tc>
          <w:tcPr>
            <w:tcW w:w="9010" w:type="dxa"/>
          </w:tcPr>
          <w:p w14:paraId="247F7EAD" w14:textId="77777777" w:rsidR="003C29EA" w:rsidRDefault="003C29EA" w:rsidP="003C29EA">
            <w:r w:rsidRPr="003C29EA">
      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T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ATTGACCAACAAGGACCATAGAT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</w:t>
            </w:r>
            <w:r w:rsidRPr="003C29EA">
              <w:lastRenderedPageBreak/>
              <w:t>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TGAAAGATCCGCGTATTGCCGCCACTATGGAAAACGCCCAGAAAGGTGAAATCATGCCGAACATCCCGCAGATGTCCGCTTTCTGGTATGCCGTGCGTACTGCGGTGATCAACGCCGCCAGCGGTCGTCAGACTGTCGATGAAGCCCTGAAAGACGCGCAGACTAATTCGAGCTCGAACAACAACAACAATAACAATAACAACAACCTCGGGATCGAGGGAAGGATTTCACATATGTCCATGGGCGGCCGCGATATCGTCGACGGATCC</w:t>
            </w:r>
            <w:r w:rsidRPr="00913CE8">
              <w:rPr>
                <w:highlight w:val="yellow"/>
              </w:rPr>
              <w:t>GAAAACCTGTATTTCCAGGGT</w:t>
            </w:r>
            <w:r w:rsidRPr="00913CE8">
              <w:rPr>
                <w:highlight w:val="green"/>
              </w:rPr>
              <w:t>CTGGAAGTGCTGTTTCAGGGCCCG</w:t>
            </w:r>
            <w:r w:rsidRPr="00913CE8">
              <w:rPr>
                <w:highlight w:val="cyan"/>
              </w:rPr>
              <w:t>TGCCTGGGCAAAGATTTTCAGAAATATTGGGCGGGCAGCGATGATAAAAGCGCGTGGGAAGGCTTTAAAGGCGCGTTTAAAAGCAAAGAACCGCTGAAATATCGCATTGTGCAGGCGCGCTATAAACTGGGCAGCATGATTAACCGCCTGGATGTGCATATTGCGCGCCTGCAGGAACGCGATCGCACCCTGTTTGAACGCGTGGTGAGCGCGCAGATGGCGAAAGATACCAGCCGCGCGGCGATGTATGCGAACGAAGTGGCGGAAATTCGCAAAATGAGCAAACAGCTGATTATGACCCAGATTGCGCTGGAACAGGTGCAGCTGCGCCTGGAAACCGTGAGCGAAATTAGCGAAGTGTTTGTGAACCTGATTCCGGTGGTGGGCGTGGTGAACGAACTGAAAAGCGTGCTGAAAGGCGTGATGCCGGAAATTAGCCTGGAACTGAGCAGCCTGAGCGAAGATCTGCAGACCGTGGTGATTGAAGCGGGCGATTTTGCGGGCGGCTATAGCTATGCGAGCGCGGCGACCCCGGAAGCGCGCAAAATTCTGGAAGAAGCGAGCGCGATTGCGGAACAGCGCATGAAAGAAAAATTTCCGGATCTGCCGGTGAACGCGCTGGCGCAGCGCGCGTGA</w:t>
            </w:r>
            <w:r w:rsidRPr="003C29EA">
              <w:t>GAATTCCCTGCAGGTAATTAAATAAGCTTCAAATAAAACGAAAGGCTCAGTCGAAAGACTGGGCCTTTCGTTTTATCTGTTGTTTGTCGGTGAACGCTCTCCTGAGTAGGACAAATCCGCCGGGAGCGGATTTGAACGTTGCGAAGCAACGGCCCGGAGGGTGGCGGGCAGGACGCCCGCCATAAACTGCCAGGCATCAAATTAAGCAGAAGGCCATCCTGACGGATGGCCTTTTTGCGTTTCTACAAACTCTTTCGGTCCG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C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CCTTAGGACTGAGCGTCAACCCCGTAGAAAAGATCAAAGGATCTTCTTGAGATCCTTTTTTTCTGCGCGTAATCTGCTGCTTGCAAACAAAAAAACCACCGCTACCAGCGGTGGTTTGTTTGCCGGATCAAGAGCTACCAACTCTTTTTCCGAAGGTAACTGGCTTCAGCAGAGCGCAGATACCAAA</w:t>
            </w:r>
            <w:r w:rsidRPr="003C29EA">
              <w:lastRenderedPageBreak/>
              <w:t>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AGGTGCACT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AATT</w:t>
            </w:r>
          </w:p>
          <w:p w14:paraId="6BF547B8" w14:textId="77777777" w:rsidR="003C29EA" w:rsidRDefault="003C29EA"/>
        </w:tc>
      </w:tr>
    </w:tbl>
    <w:p w14:paraId="3B1CE009" w14:textId="1B3D2343" w:rsidR="00903FE0" w:rsidRDefault="00903FE0"/>
    <w:sectPr w:rsidR="00903FE0" w:rsidSect="005041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EA"/>
    <w:rsid w:val="0001096E"/>
    <w:rsid w:val="000127B7"/>
    <w:rsid w:val="00035541"/>
    <w:rsid w:val="00051F0C"/>
    <w:rsid w:val="000539B2"/>
    <w:rsid w:val="000701CA"/>
    <w:rsid w:val="00085CCD"/>
    <w:rsid w:val="00086798"/>
    <w:rsid w:val="000B45D0"/>
    <w:rsid w:val="000B50B8"/>
    <w:rsid w:val="000C0CF8"/>
    <w:rsid w:val="000C66ED"/>
    <w:rsid w:val="000D1508"/>
    <w:rsid w:val="000E5E07"/>
    <w:rsid w:val="00110E2B"/>
    <w:rsid w:val="00112E9F"/>
    <w:rsid w:val="00124E06"/>
    <w:rsid w:val="001431F0"/>
    <w:rsid w:val="00163B97"/>
    <w:rsid w:val="00164C81"/>
    <w:rsid w:val="00172120"/>
    <w:rsid w:val="00175101"/>
    <w:rsid w:val="00180A1D"/>
    <w:rsid w:val="0018369C"/>
    <w:rsid w:val="001A5B2D"/>
    <w:rsid w:val="001B1A89"/>
    <w:rsid w:val="001B2CE6"/>
    <w:rsid w:val="001C510B"/>
    <w:rsid w:val="001D7B69"/>
    <w:rsid w:val="001F3F02"/>
    <w:rsid w:val="00206664"/>
    <w:rsid w:val="00215212"/>
    <w:rsid w:val="00234031"/>
    <w:rsid w:val="00274E04"/>
    <w:rsid w:val="002802CE"/>
    <w:rsid w:val="00282618"/>
    <w:rsid w:val="002A75CB"/>
    <w:rsid w:val="002C0299"/>
    <w:rsid w:val="002C2AD8"/>
    <w:rsid w:val="002D46D3"/>
    <w:rsid w:val="002E2A30"/>
    <w:rsid w:val="003063E6"/>
    <w:rsid w:val="0030649D"/>
    <w:rsid w:val="0030708C"/>
    <w:rsid w:val="00315F99"/>
    <w:rsid w:val="003346F0"/>
    <w:rsid w:val="00352BB0"/>
    <w:rsid w:val="00382751"/>
    <w:rsid w:val="003B0417"/>
    <w:rsid w:val="003C19BF"/>
    <w:rsid w:val="003C29EA"/>
    <w:rsid w:val="003D13B7"/>
    <w:rsid w:val="003E735D"/>
    <w:rsid w:val="003F2DD2"/>
    <w:rsid w:val="0040711E"/>
    <w:rsid w:val="00415467"/>
    <w:rsid w:val="00435441"/>
    <w:rsid w:val="00453909"/>
    <w:rsid w:val="00457D10"/>
    <w:rsid w:val="00457E91"/>
    <w:rsid w:val="00476353"/>
    <w:rsid w:val="00494916"/>
    <w:rsid w:val="004959D4"/>
    <w:rsid w:val="004B1D57"/>
    <w:rsid w:val="00504156"/>
    <w:rsid w:val="005268A2"/>
    <w:rsid w:val="00527A26"/>
    <w:rsid w:val="005350AD"/>
    <w:rsid w:val="00550A24"/>
    <w:rsid w:val="0056210D"/>
    <w:rsid w:val="005B0E99"/>
    <w:rsid w:val="005B1A7F"/>
    <w:rsid w:val="005B5177"/>
    <w:rsid w:val="005C1B22"/>
    <w:rsid w:val="005F191C"/>
    <w:rsid w:val="005F6AF0"/>
    <w:rsid w:val="00602106"/>
    <w:rsid w:val="0060792F"/>
    <w:rsid w:val="0061168B"/>
    <w:rsid w:val="00642736"/>
    <w:rsid w:val="0066043B"/>
    <w:rsid w:val="00683230"/>
    <w:rsid w:val="00684C89"/>
    <w:rsid w:val="00684E38"/>
    <w:rsid w:val="0069451A"/>
    <w:rsid w:val="006B2681"/>
    <w:rsid w:val="006B2725"/>
    <w:rsid w:val="006E15D4"/>
    <w:rsid w:val="006E1E4A"/>
    <w:rsid w:val="006E2FE6"/>
    <w:rsid w:val="006F475C"/>
    <w:rsid w:val="00721B69"/>
    <w:rsid w:val="00730942"/>
    <w:rsid w:val="00731EC0"/>
    <w:rsid w:val="00744EF1"/>
    <w:rsid w:val="0075418E"/>
    <w:rsid w:val="00797D95"/>
    <w:rsid w:val="007A0AD9"/>
    <w:rsid w:val="007A0D51"/>
    <w:rsid w:val="007B3D5F"/>
    <w:rsid w:val="007B4FE1"/>
    <w:rsid w:val="007B663C"/>
    <w:rsid w:val="007C59C1"/>
    <w:rsid w:val="007F4FA9"/>
    <w:rsid w:val="007F7770"/>
    <w:rsid w:val="008128CB"/>
    <w:rsid w:val="00817313"/>
    <w:rsid w:val="00825642"/>
    <w:rsid w:val="0082719D"/>
    <w:rsid w:val="00831A8B"/>
    <w:rsid w:val="00842A04"/>
    <w:rsid w:val="00866384"/>
    <w:rsid w:val="008764E5"/>
    <w:rsid w:val="008A0EEE"/>
    <w:rsid w:val="008D2963"/>
    <w:rsid w:val="008E758F"/>
    <w:rsid w:val="00901A13"/>
    <w:rsid w:val="00903FE0"/>
    <w:rsid w:val="00906FBB"/>
    <w:rsid w:val="00913CE8"/>
    <w:rsid w:val="009176C4"/>
    <w:rsid w:val="00926256"/>
    <w:rsid w:val="00942B43"/>
    <w:rsid w:val="00962196"/>
    <w:rsid w:val="00991890"/>
    <w:rsid w:val="00997599"/>
    <w:rsid w:val="009A23A8"/>
    <w:rsid w:val="009A73F0"/>
    <w:rsid w:val="009A7B20"/>
    <w:rsid w:val="009B7F82"/>
    <w:rsid w:val="009C3A25"/>
    <w:rsid w:val="009D5D52"/>
    <w:rsid w:val="009E5F33"/>
    <w:rsid w:val="00A04B60"/>
    <w:rsid w:val="00A15368"/>
    <w:rsid w:val="00A266B6"/>
    <w:rsid w:val="00A74844"/>
    <w:rsid w:val="00A81B95"/>
    <w:rsid w:val="00A9352D"/>
    <w:rsid w:val="00AA0B74"/>
    <w:rsid w:val="00AB19CC"/>
    <w:rsid w:val="00AC38CC"/>
    <w:rsid w:val="00AE1EE0"/>
    <w:rsid w:val="00AE7B57"/>
    <w:rsid w:val="00AF17F8"/>
    <w:rsid w:val="00B03F27"/>
    <w:rsid w:val="00B16DAB"/>
    <w:rsid w:val="00B1782E"/>
    <w:rsid w:val="00B17BC3"/>
    <w:rsid w:val="00B66031"/>
    <w:rsid w:val="00B77631"/>
    <w:rsid w:val="00B85D4D"/>
    <w:rsid w:val="00BA031A"/>
    <w:rsid w:val="00BB3880"/>
    <w:rsid w:val="00BD383C"/>
    <w:rsid w:val="00BE0828"/>
    <w:rsid w:val="00BE0D6C"/>
    <w:rsid w:val="00BE3ED7"/>
    <w:rsid w:val="00BE6EB9"/>
    <w:rsid w:val="00BF6E25"/>
    <w:rsid w:val="00C233EE"/>
    <w:rsid w:val="00C36F94"/>
    <w:rsid w:val="00C802A3"/>
    <w:rsid w:val="00C94668"/>
    <w:rsid w:val="00C96EAA"/>
    <w:rsid w:val="00CA7894"/>
    <w:rsid w:val="00CB2E10"/>
    <w:rsid w:val="00CC6CEF"/>
    <w:rsid w:val="00CD5C48"/>
    <w:rsid w:val="00CF4B6E"/>
    <w:rsid w:val="00CF750B"/>
    <w:rsid w:val="00CF754F"/>
    <w:rsid w:val="00D307B9"/>
    <w:rsid w:val="00D649CC"/>
    <w:rsid w:val="00D81AF8"/>
    <w:rsid w:val="00D86217"/>
    <w:rsid w:val="00D93E1C"/>
    <w:rsid w:val="00DA11CF"/>
    <w:rsid w:val="00DA3199"/>
    <w:rsid w:val="00DE113F"/>
    <w:rsid w:val="00DF69DE"/>
    <w:rsid w:val="00E03086"/>
    <w:rsid w:val="00E06AF5"/>
    <w:rsid w:val="00E071FF"/>
    <w:rsid w:val="00E2653E"/>
    <w:rsid w:val="00E30D25"/>
    <w:rsid w:val="00E53A58"/>
    <w:rsid w:val="00E7227C"/>
    <w:rsid w:val="00EA30FE"/>
    <w:rsid w:val="00EF28C6"/>
    <w:rsid w:val="00F01F97"/>
    <w:rsid w:val="00F02210"/>
    <w:rsid w:val="00F13CA9"/>
    <w:rsid w:val="00F15A42"/>
    <w:rsid w:val="00F47966"/>
    <w:rsid w:val="00F56FDC"/>
    <w:rsid w:val="00F62F2F"/>
    <w:rsid w:val="00F64C86"/>
    <w:rsid w:val="00F93D97"/>
    <w:rsid w:val="00FC6026"/>
    <w:rsid w:val="00FD0ED2"/>
    <w:rsid w:val="00FD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E621"/>
  <w14:defaultImageDpi w14:val="32767"/>
  <w15:chartTrackingRefBased/>
  <w15:docId w15:val="{B4D82E73-4D70-1843-88E2-D3B522EA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lanch Jover</dc:creator>
  <cp:keywords/>
  <dc:description/>
  <cp:lastModifiedBy>Alberto Blanch Jover</cp:lastModifiedBy>
  <cp:revision>3</cp:revision>
  <dcterms:created xsi:type="dcterms:W3CDTF">2021-12-17T10:24:00Z</dcterms:created>
  <dcterms:modified xsi:type="dcterms:W3CDTF">2021-12-21T10:53:00Z</dcterms:modified>
</cp:coreProperties>
</file>